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C643C0" w14:textId="04C885AF" w:rsidR="00D031C3" w:rsidRPr="00D031C3" w:rsidRDefault="00D031C3" w:rsidP="008413D0">
      <w:pPr>
        <w:widowControl/>
        <w:spacing w:afterLines="50" w:after="163"/>
        <w:rPr>
          <w:u w:val="single"/>
        </w:rPr>
      </w:pPr>
      <w:r w:rsidRPr="00D031C3">
        <w:rPr>
          <w:u w:val="single"/>
        </w:rPr>
        <w:t>The proboscis extension response of workers after injection of ds</w:t>
      </w:r>
      <w:r w:rsidRPr="00D031C3">
        <w:rPr>
          <w:i/>
          <w:iCs/>
          <w:u w:val="single"/>
        </w:rPr>
        <w:t>GFP</w:t>
      </w:r>
      <w:r w:rsidRPr="00D031C3">
        <w:rPr>
          <w:u w:val="single"/>
        </w:rPr>
        <w:t>, ds</w:t>
      </w:r>
      <w:r w:rsidRPr="00D031C3">
        <w:rPr>
          <w:i/>
          <w:iCs/>
          <w:u w:val="single"/>
        </w:rPr>
        <w:t>TRP</w:t>
      </w:r>
      <w:r w:rsidRPr="00D031C3">
        <w:rPr>
          <w:u w:val="single"/>
        </w:rPr>
        <w:t>, and ds</w:t>
      </w:r>
      <w:r w:rsidRPr="00D031C3">
        <w:rPr>
          <w:i/>
          <w:iCs/>
          <w:u w:val="single"/>
        </w:rPr>
        <w:t>TRPR</w:t>
      </w:r>
      <w:r w:rsidRPr="00D031C3">
        <w:rPr>
          <w:u w:val="single"/>
        </w:rPr>
        <w:t>.</w:t>
      </w:r>
      <w:r>
        <w:rPr>
          <w:u w:val="single"/>
        </w:rPr>
        <w:t xml:space="preserve"> </w:t>
      </w:r>
      <w:r w:rsidRPr="006B6491">
        <w:rPr>
          <w:u w:val="single"/>
        </w:rPr>
        <w:t>(manuscript section 2.</w:t>
      </w:r>
      <w:r>
        <w:rPr>
          <w:u w:val="single"/>
        </w:rPr>
        <w:t>3.2</w:t>
      </w:r>
      <w:r w:rsidRPr="006B6491">
        <w:rPr>
          <w:u w:val="single"/>
        </w:rPr>
        <w:t>)</w:t>
      </w:r>
    </w:p>
    <w:tbl>
      <w:tblPr>
        <w:tblW w:w="13820" w:type="dxa"/>
        <w:tblLook w:val="04A0" w:firstRow="1" w:lastRow="0" w:firstColumn="1" w:lastColumn="0" w:noHBand="0" w:noVBand="1"/>
      </w:tblPr>
      <w:tblGrid>
        <w:gridCol w:w="1960"/>
        <w:gridCol w:w="1620"/>
        <w:gridCol w:w="1198"/>
        <w:gridCol w:w="915"/>
        <w:gridCol w:w="1127"/>
        <w:gridCol w:w="1198"/>
        <w:gridCol w:w="915"/>
        <w:gridCol w:w="1127"/>
        <w:gridCol w:w="1390"/>
        <w:gridCol w:w="1062"/>
        <w:gridCol w:w="1308"/>
      </w:tblGrid>
      <w:tr w:rsidR="00D031C3" w:rsidRPr="00E62DAC" w14:paraId="297A71F6" w14:textId="77777777" w:rsidTr="006F2702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7447" w14:textId="77777777" w:rsidR="00D031C3" w:rsidRPr="00E62DAC" w:rsidRDefault="00D031C3" w:rsidP="006F2702">
            <w:pPr>
              <w:widowControl/>
              <w:jc w:val="left"/>
              <w:rPr>
                <w:rFonts w:ascii="宋体" w:hAnsi="宋体" w:cs="宋体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B4AB" w14:textId="77777777" w:rsidR="00D031C3" w:rsidRPr="00E62DAC" w:rsidRDefault="00D031C3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7B4BF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ds</w:t>
            </w:r>
            <w:r w:rsidRPr="00E62DAC">
              <w:rPr>
                <w:rFonts w:eastAsia="等线"/>
                <w:b/>
                <w:bCs/>
                <w:i/>
                <w:iCs/>
                <w:color w:val="000000"/>
                <w:sz w:val="22"/>
                <w:szCs w:val="22"/>
              </w:rPr>
              <w:t>GFP</w:t>
            </w:r>
          </w:p>
        </w:tc>
        <w:tc>
          <w:tcPr>
            <w:tcW w:w="32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DFF2A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ds</w:t>
            </w:r>
            <w:r w:rsidRPr="00E62DAC">
              <w:rPr>
                <w:rFonts w:eastAsia="等线"/>
                <w:b/>
                <w:bCs/>
                <w:i/>
                <w:iCs/>
                <w:color w:val="000000"/>
                <w:sz w:val="22"/>
                <w:szCs w:val="22"/>
              </w:rPr>
              <w:t>TRP</w:t>
            </w:r>
          </w:p>
        </w:tc>
        <w:tc>
          <w:tcPr>
            <w:tcW w:w="37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2F129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ds</w:t>
            </w:r>
            <w:r w:rsidRPr="00E62DAC">
              <w:rPr>
                <w:rFonts w:eastAsia="等线"/>
                <w:b/>
                <w:bCs/>
                <w:i/>
                <w:iCs/>
                <w:color w:val="000000"/>
                <w:sz w:val="22"/>
                <w:szCs w:val="22"/>
              </w:rPr>
              <w:t>TRPR</w:t>
            </w:r>
          </w:p>
        </w:tc>
      </w:tr>
      <w:tr w:rsidR="00D031C3" w:rsidRPr="00E62DAC" w14:paraId="1A4BD4AC" w14:textId="77777777" w:rsidTr="006F2702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5972A975" w14:textId="7671C3C3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Pollen foragers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1EDBC519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Concentration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5A5A5"/>
            <w:noWrap/>
            <w:vAlign w:val="center"/>
            <w:hideMark/>
          </w:tcPr>
          <w:p w14:paraId="70251085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Show PER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5A5A5"/>
            <w:noWrap/>
            <w:vAlign w:val="center"/>
            <w:hideMark/>
          </w:tcPr>
          <w:p w14:paraId="58F7A03F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No PER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5A5A5"/>
            <w:noWrap/>
            <w:vAlign w:val="center"/>
            <w:hideMark/>
          </w:tcPr>
          <w:p w14:paraId="2ECB7A50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PER ratio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4F201857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Show PER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1D52B42C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No PER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08D6CB69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PER ratio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14:paraId="3346434D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Show PER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14:paraId="2990B7BE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No PER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14:paraId="2FE5B48A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PER ratio</w:t>
            </w:r>
          </w:p>
        </w:tc>
      </w:tr>
      <w:tr w:rsidR="00D031C3" w:rsidRPr="00E62DAC" w14:paraId="2C1017EE" w14:textId="77777777" w:rsidTr="006F2702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A8959" w14:textId="77777777" w:rsidR="00D031C3" w:rsidRPr="00E62DAC" w:rsidRDefault="00D031C3" w:rsidP="006F2702">
            <w:pPr>
              <w:widowControl/>
              <w:jc w:val="lef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0461" w14:textId="77777777" w:rsidR="00D031C3" w:rsidRPr="00E62DAC" w:rsidRDefault="00D031C3" w:rsidP="006F2702">
            <w:pPr>
              <w:widowControl/>
              <w:jc w:val="righ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F067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804C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DE7E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5.71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5D6A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9CF4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F045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55.56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404F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0E36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FC97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58.93%</w:t>
            </w:r>
          </w:p>
        </w:tc>
      </w:tr>
      <w:tr w:rsidR="00D031C3" w:rsidRPr="00E62DAC" w14:paraId="2CAE000A" w14:textId="77777777" w:rsidTr="006F2702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2CEAC" w14:textId="77777777" w:rsidR="00D031C3" w:rsidRPr="00E62DAC" w:rsidRDefault="00D031C3" w:rsidP="006F2702">
            <w:pPr>
              <w:widowControl/>
              <w:jc w:val="lef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3B5B" w14:textId="77777777" w:rsidR="00D031C3" w:rsidRPr="00E62DAC" w:rsidRDefault="00D031C3" w:rsidP="006F2702">
            <w:pPr>
              <w:widowControl/>
              <w:jc w:val="righ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E59A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3E8D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9FEF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9.29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5F34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1D64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5474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61.11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B8C9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DE46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E273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62.50%</w:t>
            </w:r>
          </w:p>
        </w:tc>
      </w:tr>
      <w:tr w:rsidR="00D031C3" w:rsidRPr="00E62DAC" w14:paraId="4EBCF6BD" w14:textId="77777777" w:rsidTr="006F2702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44432" w14:textId="77777777" w:rsidR="00D031C3" w:rsidRPr="00E62DAC" w:rsidRDefault="00D031C3" w:rsidP="006F2702">
            <w:pPr>
              <w:widowControl/>
              <w:jc w:val="lef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ED5C" w14:textId="77777777" w:rsidR="00D031C3" w:rsidRPr="00E62DAC" w:rsidRDefault="00D031C3" w:rsidP="006F2702">
            <w:pPr>
              <w:widowControl/>
              <w:jc w:val="righ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A8EE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8961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1CB1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53.57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6C98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4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E933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052C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74.07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32F0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4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05BF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1AB9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73.21%</w:t>
            </w:r>
          </w:p>
        </w:tc>
      </w:tr>
      <w:tr w:rsidR="00D031C3" w:rsidRPr="00E62DAC" w14:paraId="1CD5C5C9" w14:textId="77777777" w:rsidTr="006F2702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27EBC" w14:textId="77777777" w:rsidR="00D031C3" w:rsidRPr="00E62DAC" w:rsidRDefault="00D031C3" w:rsidP="006F2702">
            <w:pPr>
              <w:widowControl/>
              <w:jc w:val="lef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D679" w14:textId="77777777" w:rsidR="00D031C3" w:rsidRPr="00E62DAC" w:rsidRDefault="00D031C3" w:rsidP="006F2702">
            <w:pPr>
              <w:widowControl/>
              <w:jc w:val="righ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.0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DA8B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3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C044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CC43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66.07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2532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4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B692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DCD9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75.93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5A8E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DED0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BAB0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76.79%</w:t>
            </w:r>
          </w:p>
        </w:tc>
      </w:tr>
      <w:tr w:rsidR="00D031C3" w:rsidRPr="00E62DAC" w14:paraId="5C3E512C" w14:textId="77777777" w:rsidTr="006F2702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16D4F" w14:textId="77777777" w:rsidR="00D031C3" w:rsidRPr="00E62DAC" w:rsidRDefault="00D031C3" w:rsidP="006F2702">
            <w:pPr>
              <w:widowControl/>
              <w:jc w:val="lef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5FDE" w14:textId="77777777" w:rsidR="00D031C3" w:rsidRPr="00E62DAC" w:rsidRDefault="00D031C3" w:rsidP="006F2702">
            <w:pPr>
              <w:widowControl/>
              <w:jc w:val="righ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0.0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9E44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3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6FA5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D7B7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67.86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9253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43F4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E49F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83.33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80B3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442C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0A1A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82.14%</w:t>
            </w:r>
          </w:p>
        </w:tc>
      </w:tr>
      <w:tr w:rsidR="00D031C3" w:rsidRPr="00E62DAC" w14:paraId="3FEC166F" w14:textId="77777777" w:rsidTr="006F2702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CFAFF" w14:textId="77777777" w:rsidR="00D031C3" w:rsidRPr="00E62DAC" w:rsidRDefault="00D031C3" w:rsidP="006F2702">
            <w:pPr>
              <w:widowControl/>
              <w:jc w:val="lef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5E5B3" w14:textId="77777777" w:rsidR="00D031C3" w:rsidRPr="00E62DAC" w:rsidRDefault="00D031C3" w:rsidP="006F2702">
            <w:pPr>
              <w:widowControl/>
              <w:jc w:val="righ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0.0%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9CE6F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4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139F7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970B3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87.50%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5772B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97513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D4C8B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94.44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E4709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81C9A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E3536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87.50%</w:t>
            </w:r>
          </w:p>
        </w:tc>
      </w:tr>
      <w:tr w:rsidR="00D031C3" w:rsidRPr="00E62DAC" w14:paraId="35E0155D" w14:textId="77777777" w:rsidTr="006F2702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5748B" w14:textId="77777777" w:rsidR="00D031C3" w:rsidRPr="00E62DAC" w:rsidRDefault="00D031C3" w:rsidP="006F2702">
            <w:pPr>
              <w:widowControl/>
              <w:jc w:val="lef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D8A1" w14:textId="77777777" w:rsidR="00D031C3" w:rsidRPr="00E62DAC" w:rsidRDefault="00D031C3" w:rsidP="006F2702">
            <w:pPr>
              <w:widowControl/>
              <w:jc w:val="righ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Polle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740D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EF37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D850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36.54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4BE7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CAC3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7FC6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61.54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75BE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D74E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D103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61.11%</w:t>
            </w:r>
          </w:p>
        </w:tc>
      </w:tr>
      <w:tr w:rsidR="00D031C3" w:rsidRPr="00E62DAC" w14:paraId="63EF7BBF" w14:textId="77777777" w:rsidTr="006F2702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0703E" w14:textId="77777777" w:rsidR="00D031C3" w:rsidRPr="00E62DAC" w:rsidRDefault="00D031C3" w:rsidP="006F2702">
            <w:pPr>
              <w:widowControl/>
              <w:jc w:val="lef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EE419" w14:textId="77777777" w:rsidR="00D031C3" w:rsidRPr="00E62DAC" w:rsidRDefault="00D031C3" w:rsidP="006F2702">
            <w:pPr>
              <w:widowControl/>
              <w:jc w:val="righ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Larva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16A60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AAFCE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4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73DE4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19.23%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E1551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494D2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E38AB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5.00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0E60B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5F961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CDFB9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2.22%</w:t>
            </w:r>
          </w:p>
        </w:tc>
      </w:tr>
      <w:tr w:rsidR="00D031C3" w:rsidRPr="00E62DAC" w14:paraId="26D002D3" w14:textId="77777777" w:rsidTr="006F2702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296C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08AD" w14:textId="77777777" w:rsidR="00D031C3" w:rsidRPr="00E62DAC" w:rsidRDefault="00D031C3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92D1" w14:textId="77777777" w:rsidR="00D031C3" w:rsidRPr="00E62DAC" w:rsidRDefault="00D031C3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17B7" w14:textId="77777777" w:rsidR="00D031C3" w:rsidRPr="00E62DAC" w:rsidRDefault="00D031C3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C5BB" w14:textId="77777777" w:rsidR="00D031C3" w:rsidRPr="00E62DAC" w:rsidRDefault="00D031C3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99AF" w14:textId="77777777" w:rsidR="00D031C3" w:rsidRPr="00E62DAC" w:rsidRDefault="00D031C3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A711" w14:textId="77777777" w:rsidR="00D031C3" w:rsidRPr="00E62DAC" w:rsidRDefault="00D031C3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FE82" w14:textId="77777777" w:rsidR="00D031C3" w:rsidRPr="00E62DAC" w:rsidRDefault="00D031C3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9812" w14:textId="77777777" w:rsidR="00D031C3" w:rsidRPr="00E62DAC" w:rsidRDefault="00D031C3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B205" w14:textId="77777777" w:rsidR="00D031C3" w:rsidRPr="00E62DAC" w:rsidRDefault="00D031C3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4E99" w14:textId="77777777" w:rsidR="00D031C3" w:rsidRPr="00E62DAC" w:rsidRDefault="00D031C3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D031C3" w:rsidRPr="00E62DAC" w14:paraId="396330F6" w14:textId="77777777" w:rsidTr="006F2702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17D2" w14:textId="77777777" w:rsidR="00D031C3" w:rsidRPr="00E62DAC" w:rsidRDefault="00D031C3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8B7D" w14:textId="77777777" w:rsidR="00D031C3" w:rsidRPr="00E62DAC" w:rsidRDefault="00D031C3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AF6BA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ds</w:t>
            </w:r>
            <w:r w:rsidRPr="00E62DAC">
              <w:rPr>
                <w:rFonts w:eastAsia="等线"/>
                <w:b/>
                <w:bCs/>
                <w:i/>
                <w:iCs/>
                <w:color w:val="000000"/>
                <w:sz w:val="22"/>
                <w:szCs w:val="22"/>
              </w:rPr>
              <w:t>GFP</w:t>
            </w:r>
          </w:p>
        </w:tc>
        <w:tc>
          <w:tcPr>
            <w:tcW w:w="32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81FE0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ds</w:t>
            </w:r>
            <w:r w:rsidRPr="00E62DAC">
              <w:rPr>
                <w:rFonts w:eastAsia="等线"/>
                <w:b/>
                <w:bCs/>
                <w:i/>
                <w:iCs/>
                <w:color w:val="000000"/>
                <w:sz w:val="22"/>
                <w:szCs w:val="22"/>
              </w:rPr>
              <w:t>TRP</w:t>
            </w:r>
          </w:p>
        </w:tc>
        <w:tc>
          <w:tcPr>
            <w:tcW w:w="37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BBA34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ds</w:t>
            </w:r>
            <w:r w:rsidRPr="00E62DAC">
              <w:rPr>
                <w:rFonts w:eastAsia="等线"/>
                <w:b/>
                <w:bCs/>
                <w:i/>
                <w:iCs/>
                <w:color w:val="000000"/>
                <w:sz w:val="22"/>
                <w:szCs w:val="22"/>
              </w:rPr>
              <w:t>TRPR</w:t>
            </w:r>
          </w:p>
        </w:tc>
      </w:tr>
      <w:tr w:rsidR="00D031C3" w:rsidRPr="00E62DAC" w14:paraId="18336CBA" w14:textId="77777777" w:rsidTr="006F2702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2D5A1F91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Nectar foragers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579BB1D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Concentration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5A5A5"/>
            <w:noWrap/>
            <w:vAlign w:val="center"/>
            <w:hideMark/>
          </w:tcPr>
          <w:p w14:paraId="5A0C45A3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Show PER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5A5A5"/>
            <w:noWrap/>
            <w:vAlign w:val="center"/>
            <w:hideMark/>
          </w:tcPr>
          <w:p w14:paraId="23D87308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No PER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5A5A5"/>
            <w:noWrap/>
            <w:vAlign w:val="center"/>
            <w:hideMark/>
          </w:tcPr>
          <w:p w14:paraId="41C1B433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PER ratio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3F2AEE81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Show PER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6D0CACDE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No PER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1A50B0F8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PER ratio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14:paraId="24A1D85C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Show PER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14:paraId="6FF61916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No PER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14:paraId="4F2D4EC3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PER ratio</w:t>
            </w:r>
          </w:p>
        </w:tc>
      </w:tr>
      <w:tr w:rsidR="00D031C3" w:rsidRPr="00E62DAC" w14:paraId="216E05DB" w14:textId="77777777" w:rsidTr="006F2702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EE5E7" w14:textId="77777777" w:rsidR="00D031C3" w:rsidRPr="00E62DAC" w:rsidRDefault="00D031C3" w:rsidP="006F2702">
            <w:pPr>
              <w:widowControl/>
              <w:jc w:val="lef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8997" w14:textId="77777777" w:rsidR="00D031C3" w:rsidRPr="00E62DAC" w:rsidRDefault="00D031C3" w:rsidP="006F2702">
            <w:pPr>
              <w:widowControl/>
              <w:jc w:val="righ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21F3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34AE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C30A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16.98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2994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EF87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E2F0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4.00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E34F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2A89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A5A2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5.85%</w:t>
            </w:r>
          </w:p>
        </w:tc>
      </w:tr>
      <w:tr w:rsidR="00D031C3" w:rsidRPr="00E62DAC" w14:paraId="4CDBA08C" w14:textId="77777777" w:rsidTr="006F2702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35969" w14:textId="77777777" w:rsidR="00D031C3" w:rsidRPr="00E62DAC" w:rsidRDefault="00D031C3" w:rsidP="006F2702">
            <w:pPr>
              <w:widowControl/>
              <w:jc w:val="lef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C31E" w14:textId="77777777" w:rsidR="00D031C3" w:rsidRPr="00E62DAC" w:rsidRDefault="00D031C3" w:rsidP="006F2702">
            <w:pPr>
              <w:widowControl/>
              <w:jc w:val="righ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5C05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0B0D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4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C664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22.64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CDE9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268D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F74B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44.00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D83B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1D22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890E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41.51%</w:t>
            </w:r>
          </w:p>
        </w:tc>
      </w:tr>
      <w:tr w:rsidR="00D031C3" w:rsidRPr="00E62DAC" w14:paraId="1694C7F2" w14:textId="77777777" w:rsidTr="006F2702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AF91F" w14:textId="77777777" w:rsidR="00D031C3" w:rsidRPr="00E62DAC" w:rsidRDefault="00D031C3" w:rsidP="006F2702">
            <w:pPr>
              <w:widowControl/>
              <w:jc w:val="lef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E111" w14:textId="77777777" w:rsidR="00D031C3" w:rsidRPr="00E62DAC" w:rsidRDefault="00D031C3" w:rsidP="006F2702">
            <w:pPr>
              <w:widowControl/>
              <w:jc w:val="righ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3BF8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570F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BC9B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28.30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5E34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A6D6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578E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54.00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A713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3821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149E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52.83%</w:t>
            </w:r>
          </w:p>
        </w:tc>
      </w:tr>
      <w:tr w:rsidR="00D031C3" w:rsidRPr="00E62DAC" w14:paraId="50B5FD7D" w14:textId="77777777" w:rsidTr="006F2702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73A85" w14:textId="77777777" w:rsidR="00D031C3" w:rsidRPr="00E62DAC" w:rsidRDefault="00D031C3" w:rsidP="006F2702">
            <w:pPr>
              <w:widowControl/>
              <w:jc w:val="lef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F594" w14:textId="77777777" w:rsidR="00D031C3" w:rsidRPr="00E62DAC" w:rsidRDefault="00D031C3" w:rsidP="006F2702">
            <w:pPr>
              <w:widowControl/>
              <w:jc w:val="righ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.0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12DE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C244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3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6898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33.96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6A68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F3CC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8EB0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58.00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A48C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4195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F035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60.38%</w:t>
            </w:r>
          </w:p>
        </w:tc>
      </w:tr>
      <w:tr w:rsidR="00D031C3" w:rsidRPr="00E62DAC" w14:paraId="0DB5C971" w14:textId="77777777" w:rsidTr="006F2702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A9540" w14:textId="77777777" w:rsidR="00D031C3" w:rsidRPr="00E62DAC" w:rsidRDefault="00D031C3" w:rsidP="006F2702">
            <w:pPr>
              <w:widowControl/>
              <w:jc w:val="lef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A738" w14:textId="77777777" w:rsidR="00D031C3" w:rsidRPr="00E62DAC" w:rsidRDefault="00D031C3" w:rsidP="006F2702">
            <w:pPr>
              <w:widowControl/>
              <w:jc w:val="righ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0.0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E9A3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C0F8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2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D11E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45.28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62BC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A36E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AAB2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62.00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52B1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3CF3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F871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62.26%</w:t>
            </w:r>
          </w:p>
        </w:tc>
      </w:tr>
      <w:tr w:rsidR="00D031C3" w:rsidRPr="00E62DAC" w14:paraId="028B5214" w14:textId="77777777" w:rsidTr="006F2702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DA4FB" w14:textId="77777777" w:rsidR="00D031C3" w:rsidRPr="00E62DAC" w:rsidRDefault="00D031C3" w:rsidP="006F2702">
            <w:pPr>
              <w:widowControl/>
              <w:jc w:val="lef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EFC1D" w14:textId="77777777" w:rsidR="00D031C3" w:rsidRPr="00E62DAC" w:rsidRDefault="00D031C3" w:rsidP="006F2702">
            <w:pPr>
              <w:widowControl/>
              <w:jc w:val="righ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0.0%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AB097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2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55258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2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4CA5E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52.83%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44E2A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78F2D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C9D19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68.00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38334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D216E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85400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70.37%</w:t>
            </w:r>
          </w:p>
        </w:tc>
      </w:tr>
      <w:tr w:rsidR="00D031C3" w:rsidRPr="00E62DAC" w14:paraId="515DA08C" w14:textId="77777777" w:rsidTr="006F2702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88715" w14:textId="77777777" w:rsidR="00D031C3" w:rsidRPr="00E62DAC" w:rsidRDefault="00D031C3" w:rsidP="006F2702">
            <w:pPr>
              <w:widowControl/>
              <w:jc w:val="lef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04DA" w14:textId="77777777" w:rsidR="00D031C3" w:rsidRPr="00E62DAC" w:rsidRDefault="00D031C3" w:rsidP="006F2702">
            <w:pPr>
              <w:widowControl/>
              <w:jc w:val="righ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Polle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EFF8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CF98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4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AD2B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12.50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383E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7265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4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7EA9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3.64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D770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A674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5D8C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0.00%</w:t>
            </w:r>
          </w:p>
        </w:tc>
      </w:tr>
      <w:tr w:rsidR="00D031C3" w:rsidRPr="00E62DAC" w14:paraId="766DFEF8" w14:textId="77777777" w:rsidTr="006F2702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4E8CA" w14:textId="77777777" w:rsidR="00D031C3" w:rsidRPr="00E62DAC" w:rsidRDefault="00D031C3" w:rsidP="006F2702">
            <w:pPr>
              <w:widowControl/>
              <w:jc w:val="lef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33D43" w14:textId="77777777" w:rsidR="00D031C3" w:rsidRPr="00E62DAC" w:rsidRDefault="00D031C3" w:rsidP="006F2702">
            <w:pPr>
              <w:widowControl/>
              <w:jc w:val="righ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Larva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20FCD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50ADC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4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E563D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sz w:val="22"/>
                <w:szCs w:val="22"/>
              </w:rPr>
              <w:t>17.86%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F4478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26F10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B6685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0.00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8CE84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766DC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1D5A6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1.82%</w:t>
            </w:r>
          </w:p>
        </w:tc>
      </w:tr>
      <w:tr w:rsidR="00D031C3" w:rsidRPr="00E62DAC" w14:paraId="2CD7A2F0" w14:textId="77777777" w:rsidTr="006F2702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5CBD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1A730" w14:textId="77777777" w:rsidR="00D031C3" w:rsidRPr="00E62DAC" w:rsidRDefault="00D031C3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79EE5" w14:textId="77777777" w:rsidR="00D031C3" w:rsidRPr="00E62DAC" w:rsidRDefault="00D031C3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7BBD1" w14:textId="77777777" w:rsidR="00D031C3" w:rsidRPr="00E62DAC" w:rsidRDefault="00D031C3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D07E2" w14:textId="77777777" w:rsidR="00D031C3" w:rsidRPr="00E62DAC" w:rsidRDefault="00D031C3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44378" w14:textId="77777777" w:rsidR="00D031C3" w:rsidRPr="00E62DAC" w:rsidRDefault="00D031C3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0851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4EE55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803BB" w14:textId="77777777" w:rsidR="00D031C3" w:rsidRPr="00E62DAC" w:rsidRDefault="00D031C3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3D008" w14:textId="77777777" w:rsidR="00D031C3" w:rsidRPr="00E62DAC" w:rsidRDefault="00D031C3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0BE76" w14:textId="77777777" w:rsidR="00D031C3" w:rsidRPr="00E62DAC" w:rsidRDefault="00D031C3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D031C3" w:rsidRPr="00E62DAC" w14:paraId="176B5E6D" w14:textId="77777777" w:rsidTr="006F2702">
        <w:trPr>
          <w:trHeight w:val="31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A495" w14:textId="77777777" w:rsidR="00D031C3" w:rsidRPr="00E62DAC" w:rsidRDefault="00D031C3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C855" w14:textId="77777777" w:rsidR="00D031C3" w:rsidRPr="00E62DAC" w:rsidRDefault="00D031C3" w:rsidP="006F2702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26DC6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ds</w:t>
            </w:r>
            <w:r w:rsidRPr="00E62DAC">
              <w:rPr>
                <w:rFonts w:eastAsia="等线"/>
                <w:b/>
                <w:bCs/>
                <w:i/>
                <w:iCs/>
                <w:color w:val="000000"/>
                <w:sz w:val="22"/>
                <w:szCs w:val="22"/>
              </w:rPr>
              <w:t>GFP</w:t>
            </w:r>
          </w:p>
        </w:tc>
        <w:tc>
          <w:tcPr>
            <w:tcW w:w="32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A1960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ds</w:t>
            </w:r>
            <w:r w:rsidRPr="00E62DAC">
              <w:rPr>
                <w:rFonts w:eastAsia="等线"/>
                <w:b/>
                <w:bCs/>
                <w:i/>
                <w:iCs/>
                <w:color w:val="000000"/>
                <w:sz w:val="22"/>
                <w:szCs w:val="22"/>
              </w:rPr>
              <w:t>TRP</w:t>
            </w:r>
          </w:p>
        </w:tc>
        <w:tc>
          <w:tcPr>
            <w:tcW w:w="37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C468E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ds</w:t>
            </w:r>
            <w:r w:rsidRPr="00E62DAC">
              <w:rPr>
                <w:rFonts w:eastAsia="等线"/>
                <w:b/>
                <w:bCs/>
                <w:i/>
                <w:iCs/>
                <w:color w:val="000000"/>
                <w:sz w:val="22"/>
                <w:szCs w:val="22"/>
              </w:rPr>
              <w:t>TRPR</w:t>
            </w:r>
          </w:p>
        </w:tc>
      </w:tr>
      <w:tr w:rsidR="00D031C3" w:rsidRPr="00E62DAC" w14:paraId="5046264B" w14:textId="77777777" w:rsidTr="006F2702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122EDA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Nurse bees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0D9C1DF7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Concentration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5A5A5"/>
            <w:noWrap/>
            <w:vAlign w:val="center"/>
            <w:hideMark/>
          </w:tcPr>
          <w:p w14:paraId="39364C1F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Show PER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5A5A5"/>
            <w:noWrap/>
            <w:vAlign w:val="center"/>
            <w:hideMark/>
          </w:tcPr>
          <w:p w14:paraId="73130E5C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No PER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5A5A5"/>
            <w:noWrap/>
            <w:vAlign w:val="center"/>
            <w:hideMark/>
          </w:tcPr>
          <w:p w14:paraId="3D1ADC1A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PER ratio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4A7AB4E0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Show PER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6079D0A3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No PER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3C45E032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PER ratio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14:paraId="5FB6B5FA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Show PER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14:paraId="7F703386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No PER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14:paraId="0E75979D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PER ratio</w:t>
            </w:r>
          </w:p>
        </w:tc>
      </w:tr>
      <w:tr w:rsidR="00D031C3" w:rsidRPr="00E62DAC" w14:paraId="0C2771D5" w14:textId="77777777" w:rsidTr="006F2702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E37F74B" w14:textId="77777777" w:rsidR="00D031C3" w:rsidRPr="00E62DAC" w:rsidRDefault="00D031C3" w:rsidP="006F2702">
            <w:pPr>
              <w:widowControl/>
              <w:jc w:val="lef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CF3D" w14:textId="77777777" w:rsidR="00D031C3" w:rsidRPr="00E62DAC" w:rsidRDefault="00D031C3" w:rsidP="006F2702">
            <w:pPr>
              <w:widowControl/>
              <w:jc w:val="righ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2C93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064D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9E53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1.82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B4A3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ACEC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E687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5.09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8836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37D1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093E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6.36%</w:t>
            </w:r>
          </w:p>
        </w:tc>
      </w:tr>
      <w:tr w:rsidR="00D031C3" w:rsidRPr="00E62DAC" w14:paraId="76BC77A7" w14:textId="77777777" w:rsidTr="006F2702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046B7D7" w14:textId="77777777" w:rsidR="00D031C3" w:rsidRPr="00E62DAC" w:rsidRDefault="00D031C3" w:rsidP="006F2702">
            <w:pPr>
              <w:widowControl/>
              <w:jc w:val="lef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AD8B" w14:textId="77777777" w:rsidR="00D031C3" w:rsidRPr="00E62DAC" w:rsidRDefault="00D031C3" w:rsidP="006F2702">
            <w:pPr>
              <w:widowControl/>
              <w:jc w:val="righ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5955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CF51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4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5488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3.64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B3C9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D959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EF10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5.09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40CF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12C1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2985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3.64%</w:t>
            </w:r>
          </w:p>
        </w:tc>
      </w:tr>
      <w:tr w:rsidR="00D031C3" w:rsidRPr="00E62DAC" w14:paraId="062B1314" w14:textId="77777777" w:rsidTr="006F2702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747458B" w14:textId="77777777" w:rsidR="00D031C3" w:rsidRPr="00E62DAC" w:rsidRDefault="00D031C3" w:rsidP="006F2702">
            <w:pPr>
              <w:widowControl/>
              <w:jc w:val="lef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B359" w14:textId="77777777" w:rsidR="00D031C3" w:rsidRPr="00E62DAC" w:rsidRDefault="00D031C3" w:rsidP="006F2702">
            <w:pPr>
              <w:widowControl/>
              <w:jc w:val="righ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.0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2C9A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16E3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07EA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2.73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62D1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B85A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3906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6.42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7D55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2423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08BC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9.09%</w:t>
            </w:r>
          </w:p>
        </w:tc>
      </w:tr>
      <w:tr w:rsidR="00D031C3" w:rsidRPr="00E62DAC" w14:paraId="68215245" w14:textId="77777777" w:rsidTr="006F2702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D87A6A1" w14:textId="77777777" w:rsidR="00D031C3" w:rsidRPr="00E62DAC" w:rsidRDefault="00D031C3" w:rsidP="006F2702">
            <w:pPr>
              <w:widowControl/>
              <w:jc w:val="lef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4974" w14:textId="77777777" w:rsidR="00D031C3" w:rsidRPr="00E62DAC" w:rsidRDefault="00D031C3" w:rsidP="006F2702">
            <w:pPr>
              <w:widowControl/>
              <w:jc w:val="righ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.0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AE3F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8F30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F848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6.36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C5D0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865E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9AC3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43.40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2A24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984C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60B2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45.45%</w:t>
            </w:r>
          </w:p>
        </w:tc>
      </w:tr>
      <w:tr w:rsidR="00D031C3" w:rsidRPr="00E62DAC" w14:paraId="7B1830A2" w14:textId="77777777" w:rsidTr="006F2702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15E1774" w14:textId="77777777" w:rsidR="00D031C3" w:rsidRPr="00E62DAC" w:rsidRDefault="00D031C3" w:rsidP="006F2702">
            <w:pPr>
              <w:widowControl/>
              <w:jc w:val="lef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96AD" w14:textId="77777777" w:rsidR="00D031C3" w:rsidRPr="00E62DAC" w:rsidRDefault="00D031C3" w:rsidP="006F2702">
            <w:pPr>
              <w:widowControl/>
              <w:jc w:val="righ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0.0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6D60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BF89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C56E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41.82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04ED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A427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64E1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54.72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D732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4944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A712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49.09%</w:t>
            </w:r>
          </w:p>
        </w:tc>
      </w:tr>
      <w:tr w:rsidR="00D031C3" w:rsidRPr="00E62DAC" w14:paraId="077CCB3A" w14:textId="77777777" w:rsidTr="006F2702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A0EA18C" w14:textId="77777777" w:rsidR="00D031C3" w:rsidRPr="00E62DAC" w:rsidRDefault="00D031C3" w:rsidP="006F2702">
            <w:pPr>
              <w:widowControl/>
              <w:jc w:val="lef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86AE0" w14:textId="77777777" w:rsidR="00D031C3" w:rsidRPr="00E62DAC" w:rsidRDefault="00D031C3" w:rsidP="006F2702">
            <w:pPr>
              <w:widowControl/>
              <w:jc w:val="righ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0.0%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8E63F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5D4AE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CF039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54.55%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8B2D2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0DC5C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2867F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58.49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E7E24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A1A45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EB830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60.00%</w:t>
            </w:r>
          </w:p>
        </w:tc>
      </w:tr>
      <w:tr w:rsidR="00D031C3" w:rsidRPr="00E62DAC" w14:paraId="548D3EA2" w14:textId="77777777" w:rsidTr="006F2702">
        <w:trPr>
          <w:trHeight w:val="285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98D35FA" w14:textId="77777777" w:rsidR="00D031C3" w:rsidRPr="00E62DAC" w:rsidRDefault="00D031C3" w:rsidP="006F2702">
            <w:pPr>
              <w:widowControl/>
              <w:jc w:val="lef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A3B8" w14:textId="77777777" w:rsidR="00D031C3" w:rsidRPr="00E62DAC" w:rsidRDefault="00D031C3" w:rsidP="006F2702">
            <w:pPr>
              <w:widowControl/>
              <w:jc w:val="righ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Polle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92E7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5F37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9CC5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0.71%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F899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E6E9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76FA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4.07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11BE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4CFD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4AC4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1.82%</w:t>
            </w:r>
          </w:p>
        </w:tc>
      </w:tr>
      <w:tr w:rsidR="00D031C3" w:rsidRPr="00E62DAC" w14:paraId="614E4AB8" w14:textId="77777777" w:rsidTr="006F2702">
        <w:trPr>
          <w:trHeight w:val="300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A8A93D" w14:textId="77777777" w:rsidR="00D031C3" w:rsidRPr="00E62DAC" w:rsidRDefault="00D031C3" w:rsidP="006F2702">
            <w:pPr>
              <w:widowControl/>
              <w:jc w:val="lef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16193" w14:textId="77777777" w:rsidR="00D031C3" w:rsidRPr="00E62DAC" w:rsidRDefault="00D031C3" w:rsidP="006F2702">
            <w:pPr>
              <w:widowControl/>
              <w:jc w:val="righ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Larva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92B22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86BF4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236BF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7.50%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B25B0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1A4C8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B7050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57.41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076DE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CF945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37EA4" w14:textId="77777777" w:rsidR="00D031C3" w:rsidRPr="00E62DAC" w:rsidRDefault="00D031C3" w:rsidP="006F270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E62DAC">
              <w:rPr>
                <w:rFonts w:eastAsia="等线"/>
                <w:b/>
                <w:bCs/>
                <w:color w:val="000000"/>
                <w:sz w:val="22"/>
                <w:szCs w:val="22"/>
              </w:rPr>
              <w:t>58.18%</w:t>
            </w:r>
          </w:p>
        </w:tc>
      </w:tr>
    </w:tbl>
    <w:p w14:paraId="13955953" w14:textId="77777777" w:rsidR="00D031C3" w:rsidRDefault="00D031C3" w:rsidP="00D031C3">
      <w:pPr>
        <w:widowControl/>
        <w:rPr>
          <w:b/>
          <w:bCs/>
        </w:rPr>
      </w:pPr>
    </w:p>
    <w:p w14:paraId="3D7E74B7" w14:textId="77777777" w:rsidR="005A74D6" w:rsidRDefault="005A74D6"/>
    <w:sectPr w:rsidR="005A74D6" w:rsidSect="00D031C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D1E2AF" w14:textId="77777777" w:rsidR="00496145" w:rsidRDefault="00496145" w:rsidP="008413D0">
      <w:r>
        <w:separator/>
      </w:r>
    </w:p>
  </w:endnote>
  <w:endnote w:type="continuationSeparator" w:id="0">
    <w:p w14:paraId="730A8C9A" w14:textId="77777777" w:rsidR="00496145" w:rsidRDefault="00496145" w:rsidP="008413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213F88" w14:textId="77777777" w:rsidR="00496145" w:rsidRDefault="00496145" w:rsidP="008413D0">
      <w:r>
        <w:separator/>
      </w:r>
    </w:p>
  </w:footnote>
  <w:footnote w:type="continuationSeparator" w:id="0">
    <w:p w14:paraId="4959D39C" w14:textId="77777777" w:rsidR="00496145" w:rsidRDefault="00496145" w:rsidP="008413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50F"/>
    <w:rsid w:val="0025550F"/>
    <w:rsid w:val="00496145"/>
    <w:rsid w:val="005A74D6"/>
    <w:rsid w:val="008413D0"/>
    <w:rsid w:val="00D03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565A1A"/>
  <w15:chartTrackingRefBased/>
  <w15:docId w15:val="{8698004C-1887-49D2-8F05-8AFD99E06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31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13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13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13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13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宾</dc:creator>
  <cp:keywords/>
  <dc:description/>
  <cp:lastModifiedBy>韩宾</cp:lastModifiedBy>
  <cp:revision>3</cp:revision>
  <dcterms:created xsi:type="dcterms:W3CDTF">2021-03-10T03:47:00Z</dcterms:created>
  <dcterms:modified xsi:type="dcterms:W3CDTF">2021-03-10T11:54:00Z</dcterms:modified>
</cp:coreProperties>
</file>